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right" w:pos="540" w:leader="none"/>
          <w:tab w:val="left" w:pos="720" w:leader="none"/>
        </w:tabs>
        <w:rPr>
          <w:b w:val="false"/>
          <w:b w:val="false"/>
        </w:rPr>
      </w:pPr>
      <w:r>
        <w:rPr/>
        <w:t>Supplemental Table 1.</w:t>
      </w:r>
      <w:r>
        <w:rPr>
          <w:b w:val="false"/>
        </w:rPr>
        <w:t xml:space="preserve"> Specific primers for detecting human Noxa, PUMA, Bax, p21 and GAPDH in real-time quantitative PCR analysi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2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4360"/>
      </w:tblGrid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PDH-rt-fwd</w:t>
            </w:r>
          </w:p>
        </w:tc>
        <w:tc>
          <w:tcPr>
            <w:tcW w:w="4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TCAACGGATTTGGTCGT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PDH-rt-rev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ATTTTGGAGGGATCTCG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1-rt-fwd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ACCACTGGAGGGTGACT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1-rt-rev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GTCCACATGGTCTTCCT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MA-rt-fwd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GACCTCAACGCACAGTA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MA-rt-rev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CTAATTGGGCTCCATCT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x-rt-fwd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GGATGCGTCCACCAAGAAG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x-rt-rev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GTCCACGGCGGCAATCATC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xa-rt-fwd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GAAACGGAAGATGGAA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xa-rt-rev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AGTAGGCCAGCGGTAA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start="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1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480"/>
      <w:jc w:val="both"/>
      <w:outlineLvl w:val="1"/>
    </w:pPr>
    <w:rPr>
      <w:b/>
      <w:bCs/>
      <w:iCs/>
      <w:kern w:val="2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9:15:00Z</dcterms:created>
  <dc:creator>Panda</dc:creator>
  <dc:description/>
  <cp:keywords/>
  <dc:language>en-US</dc:language>
  <cp:lastModifiedBy>Panda</cp:lastModifiedBy>
  <cp:lastPrinted>2011-06-30T16:14:00Z</cp:lastPrinted>
  <dcterms:modified xsi:type="dcterms:W3CDTF">2011-06-30T19:15:00Z</dcterms:modified>
  <cp:revision>2</cp:revision>
  <dc:subject/>
  <dc:title>Supplemental Table 1</dc:title>
</cp:coreProperties>
</file>